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9A555" w14:textId="160C7089" w:rsidR="009F7CEB" w:rsidRPr="003B0B79" w:rsidRDefault="00A27D01" w:rsidP="009F7C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6279E2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F7CEB" w:rsidRPr="003B0B79">
        <w:rPr>
          <w:rFonts w:ascii="Times New Roman" w:hAnsi="Times New Roman" w:cs="Times New Roman"/>
          <w:sz w:val="20"/>
          <w:szCs w:val="20"/>
        </w:rPr>
        <w:t>Table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="009F7CEB" w:rsidRPr="003B0B79">
        <w:rPr>
          <w:rFonts w:ascii="Times New Roman" w:hAnsi="Times New Roman" w:cs="Times New Roman"/>
          <w:sz w:val="20"/>
          <w:szCs w:val="20"/>
        </w:rPr>
        <w:t>of leukocyte populations in tracheobronchial lymph nodes at 5 days post challenge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606"/>
        <w:gridCol w:w="1376"/>
        <w:gridCol w:w="1376"/>
        <w:gridCol w:w="1376"/>
        <w:gridCol w:w="1376"/>
        <w:gridCol w:w="1240"/>
      </w:tblGrid>
      <w:tr w:rsidR="00C16C6F" w:rsidRPr="003B0B79" w14:paraId="1B174E78" w14:textId="77777777" w:rsidTr="00C16C6F">
        <w:trPr>
          <w:trHeight w:val="254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88A45" w14:textId="52C18BD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D2B1F" w14:textId="115645DC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C04A0" w14:textId="0EF7FC78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A4917" w14:textId="111D14F2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2BE77" w14:textId="54009B43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19D2A" w14:textId="7E518FFE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3CD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3E4B09" w:rsidRPr="009F7CEB" w14:paraId="72047B3C" w14:textId="77777777" w:rsidTr="00C16C6F">
        <w:trPr>
          <w:trHeight w:val="254"/>
        </w:trPr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0EE2" w14:textId="57733A0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9E445" w14:textId="2A5D314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 ± 5.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701AF" w14:textId="3ABA7E0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 ± 6.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86F83" w14:textId="393B1E0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 ± 0.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AE5BB" w14:textId="0B0FA9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 ± 5.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1B6A" w14:textId="495A485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± 6.7</w:t>
            </w:r>
          </w:p>
        </w:tc>
      </w:tr>
      <w:tr w:rsidR="003E4B09" w:rsidRPr="009F7CEB" w14:paraId="470C1B25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8A2CF" w14:textId="60570C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ABC56" w14:textId="3E59931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 ± 4.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8009D" w14:textId="20457E4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 ± 6.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6AEA" w14:textId="0225521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 ± 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E71B8" w14:textId="58783A8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 ± 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D6A18" w14:textId="533EFE1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 ± 6.4</w:t>
            </w:r>
          </w:p>
        </w:tc>
      </w:tr>
      <w:tr w:rsidR="003E4B09" w:rsidRPr="009F7CEB" w14:paraId="0395BDD9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A412B" w14:textId="357F9EE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2E996" w14:textId="162FC4D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7E699" w14:textId="4288A90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663E3" w14:textId="4DE7083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0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2A8F3" w14:textId="5787296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82F93" w14:textId="5AD7FD4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± 0.7</w:t>
            </w:r>
          </w:p>
        </w:tc>
      </w:tr>
      <w:tr w:rsidR="003E4B09" w:rsidRPr="009F7CEB" w14:paraId="431E22E1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0DE17" w14:textId="2DC0E4D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4D66F" w14:textId="06282CF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± 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0BBE" w14:textId="29A64B5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 ± 1.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66F0D" w14:textId="5D9F9D0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 ± 1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FAB2" w14:textId="07854A2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 ± 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4689D" w14:textId="3E0E111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 ± 1.5</w:t>
            </w:r>
          </w:p>
        </w:tc>
      </w:tr>
      <w:tr w:rsidR="003E4B09" w:rsidRPr="009F7CEB" w14:paraId="0BC1754E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CF564" w14:textId="1A84561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EED7F" w14:textId="06CBAAD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 ± 6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9F7D4" w14:textId="076B785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 ± 4.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55FED" w14:textId="5FDF734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 ± 5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DCDC2" w14:textId="697CD15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± 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49F9" w14:textId="4D4C4E2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± 7.2</w:t>
            </w:r>
          </w:p>
        </w:tc>
      </w:tr>
      <w:tr w:rsidR="003E4B09" w:rsidRPr="009F7CEB" w14:paraId="6B663A74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DEC62" w14:textId="20FA30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242C" w14:textId="71C86F1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 ± 5.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28B24" w14:textId="2898583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 ± 3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D84B" w14:textId="0FC14BE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 ± 5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8499" w14:textId="14DDC0F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9A2C6" w14:textId="40C9439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 ± 6.8</w:t>
            </w:r>
          </w:p>
        </w:tc>
      </w:tr>
      <w:tr w:rsidR="003E4B09" w:rsidRPr="009F7CEB" w14:paraId="2BE56FDD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D5AA4" w14:textId="78E6314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B3201" w14:textId="2340577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± 1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FD79" w14:textId="077E7A9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± 1.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CBC4" w14:textId="5D70510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 ± 2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F22FA" w14:textId="1CA09B4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 ± 1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DA591" w14:textId="37CEAB2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± 0.5</w:t>
            </w:r>
          </w:p>
        </w:tc>
      </w:tr>
      <w:tr w:rsidR="003E4B09" w:rsidRPr="009F7CEB" w14:paraId="7491F6A8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13001" w14:textId="5382A98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B4B1C" w14:textId="297DAAD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 ± 1.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D6C95" w14:textId="5CC9AA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 ± 4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49E7" w14:textId="26120AE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 ± 3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ED81F" w14:textId="33786F5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 ± 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CF63" w14:textId="51F81BC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± 2.6</w:t>
            </w:r>
          </w:p>
        </w:tc>
      </w:tr>
      <w:tr w:rsidR="003E4B09" w:rsidRPr="009F7CEB" w14:paraId="561E3E3D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883D" w14:textId="2E75DCA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753B7" w14:textId="1C5B228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37F3B" w14:textId="1A397E7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B5B3" w14:textId="1E61CC8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87DE" w14:textId="2AB3F68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82271" w14:textId="27FBC5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2</w:t>
            </w:r>
          </w:p>
        </w:tc>
      </w:tr>
      <w:tr w:rsidR="003E4B09" w:rsidRPr="009F7CEB" w14:paraId="3286F30B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874B" w14:textId="63A99E9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13FFB" w14:textId="7863EC1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6410" w14:textId="2391D0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B9886" w14:textId="2728AB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± 0.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16F0" w14:textId="0FCF007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± 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7A8E3" w14:textId="40B5EBB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4</w:t>
            </w:r>
          </w:p>
        </w:tc>
      </w:tr>
      <w:tr w:rsidR="003E4B09" w:rsidRPr="009F7CEB" w14:paraId="241CD01A" w14:textId="77777777" w:rsidTr="00C16C6F">
        <w:trPr>
          <w:trHeight w:val="254"/>
        </w:trPr>
        <w:tc>
          <w:tcPr>
            <w:tcW w:w="2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6BA05" w14:textId="494D5AB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4788" w14:textId="50E998F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3EDAB" w14:textId="7855835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19AFA" w14:textId="281D363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34B34" w14:textId="46306A8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± 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8D053" w14:textId="7C238AE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6</w:t>
            </w:r>
          </w:p>
        </w:tc>
      </w:tr>
    </w:tbl>
    <w:p w14:paraId="1B868A83" w14:textId="3FBD6446" w:rsidR="00C16C6F" w:rsidRPr="003B0B79" w:rsidRDefault="00C16C6F" w:rsidP="00C16C6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racheobronchial</w:t>
      </w:r>
      <w:r>
        <w:rPr>
          <w:rFonts w:ascii="Times New Roman" w:hAnsi="Times New Roman" w:cs="Times New Roman" w:hint="eastAsia"/>
          <w:sz w:val="20"/>
          <w:szCs w:val="20"/>
        </w:rPr>
        <w:t xml:space="preserve"> lymph node</w:t>
      </w:r>
      <w:r w:rsidRPr="003B0B79">
        <w:rPr>
          <w:rFonts w:ascii="Times New Roman" w:hAnsi="Times New Roman" w:cs="Times New Roman"/>
          <w:sz w:val="20"/>
          <w:szCs w:val="20"/>
        </w:rPr>
        <w:t xml:space="preserve"> of negative </w:t>
      </w:r>
      <w:r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</w:p>
    <w:sectPr w:rsidR="00C16C6F" w:rsidRPr="003B0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267FE3"/>
    <w:rsid w:val="002A1E84"/>
    <w:rsid w:val="002A3A53"/>
    <w:rsid w:val="002A4B5C"/>
    <w:rsid w:val="00397C1E"/>
    <w:rsid w:val="003B0B79"/>
    <w:rsid w:val="003E1DBC"/>
    <w:rsid w:val="003E4B09"/>
    <w:rsid w:val="00590F23"/>
    <w:rsid w:val="00591FF4"/>
    <w:rsid w:val="005A26B3"/>
    <w:rsid w:val="005F06D9"/>
    <w:rsid w:val="006279E2"/>
    <w:rsid w:val="00660707"/>
    <w:rsid w:val="006A3786"/>
    <w:rsid w:val="007D59FD"/>
    <w:rsid w:val="00814230"/>
    <w:rsid w:val="008E75B6"/>
    <w:rsid w:val="00937D4E"/>
    <w:rsid w:val="00983806"/>
    <w:rsid w:val="009E0A26"/>
    <w:rsid w:val="009F7CEB"/>
    <w:rsid w:val="00A254B8"/>
    <w:rsid w:val="00A27D01"/>
    <w:rsid w:val="00A92B07"/>
    <w:rsid w:val="00AC36E8"/>
    <w:rsid w:val="00AD28E8"/>
    <w:rsid w:val="00B339FF"/>
    <w:rsid w:val="00B72DB4"/>
    <w:rsid w:val="00BB48AD"/>
    <w:rsid w:val="00BF29C5"/>
    <w:rsid w:val="00C16C6F"/>
    <w:rsid w:val="00C24808"/>
    <w:rsid w:val="00CF45AD"/>
    <w:rsid w:val="00D76EF6"/>
    <w:rsid w:val="00DA10AA"/>
    <w:rsid w:val="00DA5075"/>
    <w:rsid w:val="00E50762"/>
    <w:rsid w:val="00EC5DF9"/>
    <w:rsid w:val="00F06412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032</Characters>
  <Application>Microsoft Office Word</Application>
  <DocSecurity>0</DocSecurity>
  <Lines>92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8</cp:revision>
  <dcterms:created xsi:type="dcterms:W3CDTF">2026-02-10T15:06:00Z</dcterms:created>
  <dcterms:modified xsi:type="dcterms:W3CDTF">2026-02-16T18:31:00Z</dcterms:modified>
</cp:coreProperties>
</file>